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31" w:type="dxa"/>
        <w:jc w:val="center"/>
        <w:tblLayout w:type="fixed"/>
        <w:tblLook w:val="0420" w:firstRow="1" w:lastRow="0" w:firstColumn="0" w:lastColumn="0" w:noHBand="0" w:noVBand="1"/>
      </w:tblPr>
      <w:tblGrid>
        <w:gridCol w:w="2973"/>
        <w:gridCol w:w="1080"/>
        <w:gridCol w:w="1326"/>
        <w:gridCol w:w="1286"/>
        <w:gridCol w:w="1286"/>
        <w:gridCol w:w="1049"/>
        <w:gridCol w:w="31"/>
      </w:tblGrid>
      <w:tr w:rsidR="00190640" w:rsidRPr="00A32070" w14:paraId="43E9049D" w14:textId="77777777" w:rsidTr="00FC2548">
        <w:trPr>
          <w:gridAfter w:val="1"/>
          <w:wAfter w:w="31" w:type="dxa"/>
          <w:tblHeader/>
          <w:jc w:val="center"/>
        </w:trPr>
        <w:tc>
          <w:tcPr>
            <w:tcW w:w="9000" w:type="dxa"/>
            <w:gridSpan w:val="6"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63A8" w14:textId="77777777" w:rsidR="00190640" w:rsidRPr="00A32070" w:rsidRDefault="00190640" w:rsidP="00FC254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A3207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upplemental Table 1: </w:t>
            </w:r>
            <w:r w:rsidRPr="00A320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Dental Characteristics of 124 Medicaid Patients Who Received Treatment and Enrolled in the PACT Study Stratified by Treatment in the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perating Room (</w:t>
            </w:r>
            <w:r w:rsidRPr="00A3207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190640" w:rsidRPr="00A32070" w14:paraId="5C679CDA" w14:textId="77777777" w:rsidTr="00FC2548">
        <w:trPr>
          <w:tblHeader/>
          <w:jc w:val="center"/>
        </w:trPr>
        <w:tc>
          <w:tcPr>
            <w:tcW w:w="2973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2DA0B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BE20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326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9B35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</w:t>
            </w: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6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01F8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</w:t>
            </w: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6" w:type="dxa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44608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ng Room</w:t>
            </w: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90EC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90640" w:rsidRPr="00A32070" w14:paraId="763D3FC7" w14:textId="77777777" w:rsidTr="00FC2548">
        <w:trPr>
          <w:jc w:val="center"/>
        </w:trPr>
        <w:tc>
          <w:tcPr>
            <w:tcW w:w="2973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3F6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DF1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1CF3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4 (100.0)</w:t>
            </w:r>
          </w:p>
        </w:tc>
        <w:tc>
          <w:tcPr>
            <w:tcW w:w="1286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15FB6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9 (63.7)</w:t>
            </w:r>
          </w:p>
        </w:tc>
        <w:tc>
          <w:tcPr>
            <w:tcW w:w="1286" w:type="dxa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7CE5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5 (36.3)</w:t>
            </w:r>
          </w:p>
        </w:tc>
        <w:tc>
          <w:tcPr>
            <w:tcW w:w="1080" w:type="dxa"/>
            <w:gridSpan w:val="2"/>
            <w:tcBorders>
              <w:top w:val="single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2460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640" w:rsidRPr="00A32070" w14:paraId="5F899CCB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AB62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inical Dental ICDAS Exam Data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8C44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F959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B3B6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0191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F736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0640" w:rsidRPr="00A32070" w14:paraId="5C274113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1135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Untreated Decayed Teeth (ICDAS Lesion Code ≥3), mean (SD)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E296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8782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2.37)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5919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1.35)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E9E0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(2.78)</w:t>
            </w: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0F64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90640" w:rsidRPr="00A32070" w14:paraId="56A07F3D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5642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</w:t>
            </w:r>
            <w:r w:rsidRPr="00A320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2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treated Decayed Teeth (ICDAS Lesion Code ≥3)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1272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6B8B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6 (37.1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7BF4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1 (51.9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0BEB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5 (11.1) </w:t>
            </w: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0CC3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90640" w:rsidRPr="00A32070" w14:paraId="7C158BE2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E1E4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5353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91D0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8 (62.9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9961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8 (48.1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D649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0 (88.9) </w:t>
            </w: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8343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640" w:rsidRPr="00A32070" w14:paraId="48C45F03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688B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id Claims Data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77AE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5097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666F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5EE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A98E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0640" w:rsidRPr="00A32070" w14:paraId="571BF3AF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D94C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sz w:val="20"/>
                <w:szCs w:val="20"/>
              </w:rPr>
              <w:t>Number of Teeth Treated from Medicaid Claims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FEF7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33912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 (3.38)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6498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 (2.08)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FB33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 (2.81)</w:t>
            </w: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C784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90640" w:rsidRPr="00A32070" w14:paraId="7F6F63FB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06D85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s of Treatments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66534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4638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3B360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4C56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2647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0640" w:rsidRPr="00A32070" w14:paraId="035601FC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8D7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2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lgam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F79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% Yes</w:t>
            </w: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F79B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3 (2.4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9F0A4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1 (1.3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9CAA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2 (4.4) </w:t>
            </w: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24D6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90640" w:rsidRPr="00A32070" w14:paraId="3352BD2B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C4AA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2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n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3765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Yes</w:t>
            </w: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A800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87 (70.2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D626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3 (79.7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95AF4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4 (53.3) </w:t>
            </w: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312B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2</w:t>
            </w:r>
          </w:p>
        </w:tc>
      </w:tr>
      <w:tr w:rsidR="00190640" w:rsidRPr="00A32070" w14:paraId="6E7DC40F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F2AA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2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wn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27A5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Yes</w:t>
            </w: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AE26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0 (48.4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AD0A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8 (22.8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2C2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42 (93.3) </w:t>
            </w: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A87D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90640" w:rsidRPr="00A32070" w14:paraId="32F7D3E3" w14:textId="77777777" w:rsidTr="00FC2548">
        <w:trPr>
          <w:jc w:val="center"/>
        </w:trPr>
        <w:tc>
          <w:tcPr>
            <w:tcW w:w="2973" w:type="dxa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6F01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2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ion</w:t>
            </w:r>
          </w:p>
        </w:tc>
        <w:tc>
          <w:tcPr>
            <w:tcW w:w="1080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6770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Yes</w:t>
            </w:r>
          </w:p>
        </w:tc>
        <w:tc>
          <w:tcPr>
            <w:tcW w:w="1326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E0A5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35 (28.2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CF32F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2 (15.2) </w:t>
            </w:r>
          </w:p>
        </w:tc>
        <w:tc>
          <w:tcPr>
            <w:tcW w:w="1286" w:type="dxa"/>
            <w:tcBorders>
              <w:top w:val="dotted" w:sz="2" w:space="0" w:color="000000"/>
              <w:left w:val="none" w:sz="0" w:space="0" w:color="000000"/>
              <w:bottom w:val="single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125E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3 (51.1) </w:t>
            </w:r>
          </w:p>
        </w:tc>
        <w:tc>
          <w:tcPr>
            <w:tcW w:w="1080" w:type="dxa"/>
            <w:gridSpan w:val="2"/>
            <w:tcBorders>
              <w:top w:val="dotted" w:sz="2" w:space="0" w:color="000000"/>
              <w:left w:val="none" w:sz="0" w:space="0" w:color="000000"/>
              <w:bottom w:val="dotted" w:sz="2" w:space="0" w:color="000000"/>
              <w:right w:val="none" w:sz="0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4DC9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0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90640" w:rsidRPr="00A32070" w14:paraId="4243E31A" w14:textId="77777777" w:rsidTr="00FC2548">
        <w:trPr>
          <w:gridAfter w:val="1"/>
          <w:wAfter w:w="31" w:type="dxa"/>
          <w:trHeight w:val="1201"/>
          <w:jc w:val="center"/>
        </w:trPr>
        <w:tc>
          <w:tcPr>
            <w:tcW w:w="9000" w:type="dxa"/>
            <w:gridSpan w:val="6"/>
            <w:tcBorders>
              <w:top w:val="single" w:sz="2" w:space="0" w:color="000000"/>
              <w:left w:val="none" w:sz="0" w:space="0" w:color="FFFFFF"/>
              <w:bottom w:val="single" w:sz="2" w:space="0" w:color="000000"/>
              <w:right w:val="none" w:sz="0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8A52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32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A32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an (SD); n (%)</w:t>
            </w:r>
          </w:p>
          <w:p w14:paraId="592F6A57" w14:textId="77777777" w:rsidR="0019064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32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A3207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e-way analysis of means (not assuming equal variances); Pearson's Chi-squared test</w:t>
            </w:r>
          </w:p>
          <w:p w14:paraId="0B0F83CB" w14:textId="77777777" w:rsidR="00190640" w:rsidRPr="00133A25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133A2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bbreviations: I</w:t>
            </w:r>
            <w:r w:rsidRPr="00133A25">
              <w:rPr>
                <w:rFonts w:ascii="Times New Roman" w:hAnsi="Times New Roman" w:cs="Times New Roman"/>
                <w:sz w:val="20"/>
                <w:szCs w:val="20"/>
              </w:rPr>
              <w:t>CDAS (International Caries Detection and Assessment System), OR (Operating Room), PACT (Providers Against Cavities in Children's Teeth), SD (Standard Deviation)</w:t>
            </w:r>
          </w:p>
          <w:p w14:paraId="6D3FC3B5" w14:textId="77777777" w:rsidR="00190640" w:rsidRPr="00A32070" w:rsidRDefault="00190640" w:rsidP="00FC25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1A3D037" w14:textId="77777777" w:rsidR="0057319C" w:rsidRDefault="0057319C"/>
    <w:sectPr w:rsidR="00573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640"/>
    <w:rsid w:val="0007149B"/>
    <w:rsid w:val="000D4286"/>
    <w:rsid w:val="00190640"/>
    <w:rsid w:val="0057319C"/>
    <w:rsid w:val="006313E8"/>
    <w:rsid w:val="009941E0"/>
    <w:rsid w:val="00AB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61528"/>
  <w15:chartTrackingRefBased/>
  <w15:docId w15:val="{9FC37949-615B-C449-8A1E-5BF05D87F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640"/>
    <w:pPr>
      <w:spacing w:after="0" w:line="274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6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6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6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6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6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6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6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6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6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0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6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0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6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0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6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0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6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75</Characters>
  <Application>Microsoft Office Word</Application>
  <DocSecurity>0</DocSecurity>
  <Lines>22</Lines>
  <Paragraphs>10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elvaraj</dc:creator>
  <cp:keywords/>
  <dc:description/>
  <cp:lastModifiedBy>David Selvaraj</cp:lastModifiedBy>
  <cp:revision>2</cp:revision>
  <dcterms:created xsi:type="dcterms:W3CDTF">2026-05-20T13:39:00Z</dcterms:created>
  <dcterms:modified xsi:type="dcterms:W3CDTF">2026-05-20T13:39:00Z</dcterms:modified>
</cp:coreProperties>
</file>